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5B7" w:rsidRPr="004105B7" w:rsidRDefault="004105B7" w:rsidP="004105B7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</w:pPr>
      <w:bookmarkStart w:id="0" w:name="_GoBack"/>
      <w:bookmarkEnd w:id="0"/>
      <w:r w:rsidRPr="004105B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 xml:space="preserve"> File</w:t>
      </w:r>
      <w:r w:rsidRPr="004105B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 xml:space="preserve">:  </w:t>
      </w:r>
      <w:r w:rsidRPr="004105B7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eastAsia="en-IN"/>
        </w:rPr>
        <w:t>XRCC1</w:t>
      </w:r>
      <w:r w:rsidRPr="004105B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>- C allele, exon 10 partial sequence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TTCTCCCAGGCCTTTTCTGATAAGCAGGCTTCACAGAGCCCTCTGTGACCTCCCAGGCAGGTCCTCCTT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CCTCATCTGGAGTACCCCAGCCCCTGCCCCGCTCCTCTCAGTAGTCTGCTGGCTACTCGGGCTGGGACC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CTGTGTTCTCCCGCTGGCAGGCCCCAGTCTGACTCCCCTCCAGATTCCTGGCATTGCCCAGCACAGGA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AGGAGCAGGGTTGGCGTGTGAGGCCTTACCTCCGGGAGGGCAGCCGCCGACGCAGCGGTGACAGTCCA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ACCCACTCCTTACGCACGATGCGGCCTCCCAGGCCTAGGACCTGGCTGTACTTGGGGGTGTTGGCAAA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GCACAGCTGGTGGGGGGCAGAAGTGAAGATGCCAGTTAGGTGTGATCTGAGGGGCAAAGGGGAATGAGG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AGGGGAGACAGACAGAGAGAGAGAGAGACAGACAGACAGACAGATCATGAGATTGAGGTGGGAGAAAC</w:t>
      </w:r>
    </w:p>
    <w:p w:rsidR="004105B7" w:rsidRPr="005D1D5A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AAAAGAGGTTGGAGACCAAGGGAGAGATGCAAAAATCAGAGAGAAGACAAAGGCTACAGAATGCAGTGA</w:t>
      </w:r>
    </w:p>
    <w:p w:rsidR="004105B7" w:rsidRPr="00DF681F" w:rsidRDefault="004105B7" w:rsidP="004105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ind w:left="45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</w:pPr>
      <w:r w:rsidRPr="005D1D5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AAAGAAAGCAAGTGAGAGAGAGACAAACCACCTGCTAGCATAGTGGACACAGAGAAAGGCACAAAA</w:t>
      </w:r>
    </w:p>
    <w:p w:rsidR="004105B7" w:rsidRDefault="004105B7" w:rsidP="004105B7"/>
    <w:p w:rsidR="0047434D" w:rsidRDefault="0047434D"/>
    <w:sectPr w:rsidR="0047434D" w:rsidSect="00080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1E11F3"/>
    <w:multiLevelType w:val="hybridMultilevel"/>
    <w:tmpl w:val="CD0E3500"/>
    <w:lvl w:ilvl="0" w:tplc="96EC611C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05B7"/>
    <w:rsid w:val="0008091B"/>
    <w:rsid w:val="002176EB"/>
    <w:rsid w:val="004105B7"/>
    <w:rsid w:val="0047434D"/>
    <w:rsid w:val="004B1772"/>
    <w:rsid w:val="00E11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5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5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1-12T12:49:00Z</dcterms:created>
  <dcterms:modified xsi:type="dcterms:W3CDTF">2016-01-12T12:49:00Z</dcterms:modified>
</cp:coreProperties>
</file>